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F16" w:rsidRPr="006E7E0A" w:rsidRDefault="005B7F16" w:rsidP="005B7F16">
      <w:pPr>
        <w:spacing w:line="240" w:lineRule="auto"/>
        <w:jc w:val="both"/>
        <w:rPr>
          <w:b/>
          <w:sz w:val="24"/>
          <w:szCs w:val="24"/>
        </w:rPr>
      </w:pPr>
      <w:proofErr w:type="gramStart"/>
      <w:r w:rsidRPr="005B7F16">
        <w:rPr>
          <w:rFonts w:ascii="Times New Roman" w:hAnsi="Times New Roman"/>
          <w:b/>
          <w:bCs/>
          <w:sz w:val="24"/>
          <w:szCs w:val="24"/>
        </w:rPr>
        <w:t>S12 Table.</w:t>
      </w:r>
      <w:proofErr w:type="gramEnd"/>
      <w:r w:rsidRPr="005B7F16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5B7F16">
        <w:rPr>
          <w:rFonts w:ascii="Times New Roman" w:hAnsi="Times New Roman"/>
          <w:sz w:val="24"/>
          <w:szCs w:val="24"/>
        </w:rPr>
        <w:t>Neutrality tests</w:t>
      </w:r>
      <w:r w:rsidRPr="005B7F16">
        <w:rPr>
          <w:sz w:val="24"/>
          <w:szCs w:val="24"/>
        </w:rPr>
        <w:t>.</w:t>
      </w:r>
      <w:proofErr w:type="gramEnd"/>
    </w:p>
    <w:p w:rsidR="00F84BA0" w:rsidRDefault="00F84BA0" w:rsidP="00F84BA0">
      <w:pPr>
        <w:widowControl w:val="0"/>
        <w:autoSpaceDE w:val="0"/>
        <w:autoSpaceDN w:val="0"/>
        <w:adjustRightInd w:val="0"/>
        <w:spacing w:after="0" w:line="277" w:lineRule="exac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0"/>
        <w:gridCol w:w="2980"/>
        <w:gridCol w:w="2800"/>
        <w:gridCol w:w="1180"/>
      </w:tblGrid>
      <w:tr w:rsidR="00F84BA0" w:rsidRPr="009E6A24" w:rsidTr="000A151C">
        <w:trPr>
          <w:trHeight w:val="291"/>
        </w:trPr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Gene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Overall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Coding regio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BA0" w:rsidRPr="009E6A24" w:rsidTr="000A151C">
        <w:trPr>
          <w:trHeight w:val="247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6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Tajima’s 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6" w:lineRule="exact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Tajima’s 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6" w:lineRule="exact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K</w:t>
            </w:r>
            <w:r w:rsidRPr="009E6A24">
              <w:rPr>
                <w:rFonts w:ascii="Times New Roman" w:hAnsi="Times New Roman"/>
                <w:b/>
                <w:bCs/>
                <w:sz w:val="15"/>
                <w:szCs w:val="15"/>
              </w:rPr>
              <w:t>a</w:t>
            </w:r>
            <w:proofErr w:type="spellEnd"/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/K</w:t>
            </w:r>
            <w:r w:rsidRPr="009E6A24">
              <w:rPr>
                <w:rFonts w:ascii="Times New Roman" w:hAnsi="Times New Roman"/>
                <w:b/>
                <w:bCs/>
                <w:sz w:val="15"/>
                <w:szCs w:val="15"/>
              </w:rPr>
              <w:t>s</w:t>
            </w:r>
          </w:p>
        </w:tc>
      </w:tr>
      <w:tr w:rsidR="00F84BA0" w:rsidRPr="009E6A24" w:rsidTr="000A151C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(</w:t>
            </w:r>
            <w:proofErr w:type="spellStart"/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Nonsyn</w:t>
            </w:r>
            <w:proofErr w:type="spellEnd"/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/</w:t>
            </w:r>
            <w:proofErr w:type="spellStart"/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Syn</w:t>
            </w:r>
            <w:proofErr w:type="spellEnd"/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4BA0" w:rsidRPr="009E6A24" w:rsidTr="000A151C">
        <w:trPr>
          <w:trHeight w:val="264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63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ACS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63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 xml:space="preserve">-2.13724* </w:t>
            </w:r>
            <w:r w:rsidRPr="009E6A24">
              <w:rPr>
                <w:rFonts w:ascii="Times New Roman" w:hAnsi="Times New Roman"/>
                <w:sz w:val="23"/>
                <w:szCs w:val="23"/>
              </w:rPr>
              <w:t>(P&lt;0.05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63" w:lineRule="exact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sz w:val="23"/>
                <w:szCs w:val="23"/>
              </w:rPr>
              <w:t>n.d.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63" w:lineRule="exact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w w:val="98"/>
                <w:sz w:val="23"/>
                <w:szCs w:val="23"/>
              </w:rPr>
              <w:t>n.d.</w:t>
            </w:r>
            <w:proofErr w:type="spellEnd"/>
          </w:p>
        </w:tc>
      </w:tr>
      <w:tr w:rsidR="00572268" w:rsidRPr="009E6A24" w:rsidTr="00AF31C7">
        <w:trPr>
          <w:trHeight w:val="29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2268" w:rsidRPr="009E6A24" w:rsidRDefault="00572268" w:rsidP="00AF31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COP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2268" w:rsidRPr="009E6A24" w:rsidRDefault="00572268" w:rsidP="00AF31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-1.1608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2268" w:rsidRPr="009E6A24" w:rsidRDefault="00572268" w:rsidP="00AF31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sz w:val="23"/>
                <w:szCs w:val="23"/>
              </w:rPr>
              <w:t>n.d.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2268" w:rsidRPr="009E6A24" w:rsidRDefault="00572268" w:rsidP="00AF31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w w:val="98"/>
                <w:sz w:val="23"/>
                <w:szCs w:val="23"/>
              </w:rPr>
              <w:t>n.d.</w:t>
            </w:r>
            <w:proofErr w:type="spellEnd"/>
          </w:p>
        </w:tc>
      </w:tr>
      <w:tr w:rsidR="00F84BA0" w:rsidRPr="009E6A24" w:rsidTr="000A151C">
        <w:trPr>
          <w:trHeight w:val="29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CYC</w:t>
            </w:r>
            <w:r w:rsidR="004D7379"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-</w:t>
            </w:r>
            <w:r w:rsidRPr="009E6A24"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B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-1.1261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sz w:val="23"/>
                <w:szCs w:val="23"/>
              </w:rPr>
              <w:t>n.d.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w w:val="98"/>
                <w:sz w:val="23"/>
                <w:szCs w:val="23"/>
              </w:rPr>
              <w:t>n.d.</w:t>
            </w:r>
            <w:proofErr w:type="spellEnd"/>
          </w:p>
        </w:tc>
      </w:tr>
      <w:tr w:rsidR="00F84BA0" w:rsidRPr="009E6A24" w:rsidTr="000A151C">
        <w:trPr>
          <w:trHeight w:val="29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</w:pPr>
            <w:r w:rsidRPr="009E6A24"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MSH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-1.346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E6A24">
              <w:rPr>
                <w:rFonts w:ascii="Times New Roman" w:hAnsi="Times New Roman"/>
                <w:sz w:val="23"/>
                <w:szCs w:val="23"/>
              </w:rPr>
              <w:t>n.d.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w w:val="98"/>
                <w:sz w:val="23"/>
                <w:szCs w:val="23"/>
              </w:rPr>
            </w:pPr>
            <w:proofErr w:type="spellStart"/>
            <w:r w:rsidRPr="009E6A24">
              <w:rPr>
                <w:rFonts w:ascii="Times New Roman" w:hAnsi="Times New Roman"/>
                <w:w w:val="98"/>
                <w:sz w:val="23"/>
                <w:szCs w:val="23"/>
              </w:rPr>
              <w:t>n.d.</w:t>
            </w:r>
            <w:proofErr w:type="spellEnd"/>
          </w:p>
        </w:tc>
      </w:tr>
      <w:tr w:rsidR="00F84BA0" w:rsidRPr="009E6A24" w:rsidTr="000A151C">
        <w:trPr>
          <w:trHeight w:val="293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572268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NAC-</w:t>
            </w:r>
            <w:r w:rsidR="00F84BA0" w:rsidRPr="009E6A24"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NO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-1.1048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sz w:val="23"/>
                <w:szCs w:val="23"/>
              </w:rPr>
              <w:t>n.d.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w w:val="98"/>
                <w:sz w:val="23"/>
                <w:szCs w:val="23"/>
              </w:rPr>
              <w:t>n.d.</w:t>
            </w:r>
            <w:proofErr w:type="spellEnd"/>
          </w:p>
        </w:tc>
      </w:tr>
      <w:tr w:rsidR="00F84BA0" w:rsidRPr="009E6A24" w:rsidTr="000A151C">
        <w:trPr>
          <w:trHeight w:val="29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572268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PHOT</w:t>
            </w:r>
            <w:r w:rsidR="00F84BA0" w:rsidRPr="009E6A24"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-2.30944**</w:t>
            </w:r>
            <w:r w:rsidRPr="009E6A24">
              <w:rPr>
                <w:rFonts w:ascii="Times New Roman" w:hAnsi="Times New Roman"/>
                <w:sz w:val="23"/>
                <w:szCs w:val="23"/>
              </w:rPr>
              <w:t>(P&lt;0.0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sz w:val="23"/>
                <w:szCs w:val="23"/>
              </w:rPr>
              <w:t>n.d.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w w:val="98"/>
                <w:sz w:val="23"/>
                <w:szCs w:val="23"/>
              </w:rPr>
              <w:t>n.d.</w:t>
            </w:r>
            <w:proofErr w:type="spellEnd"/>
          </w:p>
        </w:tc>
      </w:tr>
      <w:tr w:rsidR="00F84BA0" w:rsidRPr="009E6A24" w:rsidTr="000A151C">
        <w:trPr>
          <w:trHeight w:val="29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PHY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-1.5743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1.3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0.575</w:t>
            </w:r>
          </w:p>
        </w:tc>
      </w:tr>
      <w:tr w:rsidR="00F84BA0" w:rsidRPr="009E6A24" w:rsidTr="000A151C">
        <w:trPr>
          <w:trHeight w:val="29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PHYB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-1.5743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sz w:val="23"/>
                <w:szCs w:val="23"/>
              </w:rPr>
              <w:t>n.d.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w w:val="98"/>
                <w:sz w:val="23"/>
                <w:szCs w:val="23"/>
              </w:rPr>
              <w:t>n.d.</w:t>
            </w:r>
            <w:proofErr w:type="spellEnd"/>
          </w:p>
        </w:tc>
      </w:tr>
      <w:tr w:rsidR="00F84BA0" w:rsidRPr="009E6A24" w:rsidTr="000A151C">
        <w:trPr>
          <w:trHeight w:val="29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PSY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23"/>
                <w:szCs w:val="23"/>
              </w:rPr>
              <w:t>N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sz w:val="23"/>
                <w:szCs w:val="23"/>
              </w:rPr>
              <w:t>n.d.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w w:val="98"/>
                <w:sz w:val="23"/>
                <w:szCs w:val="23"/>
              </w:rPr>
              <w:t>n.d.</w:t>
            </w:r>
            <w:proofErr w:type="spellEnd"/>
          </w:p>
        </w:tc>
      </w:tr>
      <w:tr w:rsidR="00F84BA0" w:rsidRPr="009E6A24" w:rsidTr="000A151C">
        <w:trPr>
          <w:trHeight w:val="3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i/>
                <w:iCs/>
                <w:sz w:val="23"/>
                <w:szCs w:val="23"/>
              </w:rPr>
              <w:t>R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23"/>
                <w:szCs w:val="23"/>
              </w:rPr>
              <w:t>N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sz w:val="23"/>
                <w:szCs w:val="23"/>
              </w:rPr>
              <w:t>n.d.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4BA0" w:rsidRPr="009E6A24" w:rsidRDefault="00F84BA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2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E6A24">
              <w:rPr>
                <w:rFonts w:ascii="Times New Roman" w:hAnsi="Times New Roman"/>
                <w:w w:val="98"/>
                <w:sz w:val="23"/>
                <w:szCs w:val="23"/>
              </w:rPr>
              <w:t>n.d.</w:t>
            </w:r>
            <w:proofErr w:type="spellEnd"/>
          </w:p>
        </w:tc>
      </w:tr>
    </w:tbl>
    <w:p w:rsidR="00F84BA0" w:rsidRDefault="00F84BA0" w:rsidP="00F84BA0">
      <w:pPr>
        <w:widowControl w:val="0"/>
        <w:autoSpaceDE w:val="0"/>
        <w:autoSpaceDN w:val="0"/>
        <w:adjustRightInd w:val="0"/>
        <w:spacing w:after="0" w:line="240" w:lineRule="auto"/>
        <w:ind w:left="10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iCs/>
          <w:sz w:val="21"/>
          <w:szCs w:val="21"/>
        </w:rPr>
        <w:t>n.d</w:t>
      </w:r>
      <w:proofErr w:type="gramStart"/>
      <w:r>
        <w:rPr>
          <w:rFonts w:ascii="Times New Roman" w:hAnsi="Times New Roman"/>
          <w:i/>
          <w:iCs/>
          <w:sz w:val="21"/>
          <w:szCs w:val="21"/>
        </w:rPr>
        <w:t>.</w:t>
      </w:r>
      <w:proofErr w:type="spellEnd"/>
      <w:r>
        <w:rPr>
          <w:rFonts w:ascii="Times New Roman" w:hAnsi="Times New Roman"/>
          <w:i/>
          <w:iCs/>
          <w:sz w:val="21"/>
          <w:szCs w:val="21"/>
        </w:rPr>
        <w:t>-</w:t>
      </w:r>
      <w:proofErr w:type="gramEnd"/>
      <w:r>
        <w:rPr>
          <w:rFonts w:ascii="Times New Roman" w:hAnsi="Times New Roman"/>
          <w:i/>
          <w:iCs/>
          <w:sz w:val="21"/>
          <w:szCs w:val="21"/>
        </w:rPr>
        <w:t xml:space="preserve"> Not detected</w:t>
      </w:r>
    </w:p>
    <w:p w:rsidR="00F84BA0" w:rsidRDefault="00BA60C1" w:rsidP="00F84BA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pict>
          <v:line id="_x0000_s1032" style="position:absolute;z-index:-251658752" from="-.5pt,-11.4pt" to="431.05pt,-11.4pt" o:allowincell="f" strokeweight=".48pt"/>
        </w:pict>
      </w:r>
    </w:p>
    <w:p w:rsidR="00F84BA0" w:rsidRDefault="00F84BA0" w:rsidP="00F84BA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F84BA0" w:rsidSect="005B0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775FA"/>
    <w:rsid w:val="002D4701"/>
    <w:rsid w:val="003A3545"/>
    <w:rsid w:val="004D7379"/>
    <w:rsid w:val="00572268"/>
    <w:rsid w:val="005B057B"/>
    <w:rsid w:val="005B7F16"/>
    <w:rsid w:val="007769A0"/>
    <w:rsid w:val="007E20F6"/>
    <w:rsid w:val="00836684"/>
    <w:rsid w:val="008F532E"/>
    <w:rsid w:val="00921175"/>
    <w:rsid w:val="0095230C"/>
    <w:rsid w:val="00A33D60"/>
    <w:rsid w:val="00A84558"/>
    <w:rsid w:val="00BA60C1"/>
    <w:rsid w:val="00C42FA4"/>
    <w:rsid w:val="00C92785"/>
    <w:rsid w:val="00CC77AF"/>
    <w:rsid w:val="00CF1570"/>
    <w:rsid w:val="00F775FA"/>
    <w:rsid w:val="00F8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F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R.P.SHARMA</cp:lastModifiedBy>
  <cp:revision>6</cp:revision>
  <dcterms:created xsi:type="dcterms:W3CDTF">2015-12-26T10:28:00Z</dcterms:created>
  <dcterms:modified xsi:type="dcterms:W3CDTF">2016-02-25T08:44:00Z</dcterms:modified>
</cp:coreProperties>
</file>